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52A0" w14:textId="53CBF4AC" w:rsidR="0096139A" w:rsidRPr="00E32962" w:rsidRDefault="00090654" w:rsidP="00F42D6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7 </w:t>
      </w:r>
      <w:r w:rsidR="005E5DE6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. Mean and </w:t>
      </w:r>
      <w:r w:rsidR="0071210C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>r</w:t>
      </w:r>
      <w:r w:rsidR="005E5DE6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nge </w:t>
      </w:r>
      <w:r w:rsidR="0095182F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f </w:t>
      </w:r>
      <w:r w:rsidR="008522F2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mputed </w:t>
      </w:r>
      <w:r w:rsidR="005E5DE6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>MPA and NET</w:t>
      </w:r>
      <w:r w:rsidR="0026251C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5E5DE6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>concentration</w:t>
      </w:r>
      <w:r w:rsidR="0026251C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 </w:t>
      </w:r>
      <w:proofErr w:type="spellStart"/>
      <w:r w:rsidR="0026251C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>analyzed</w:t>
      </w:r>
      <w:proofErr w:type="spellEnd"/>
      <w:r w:rsidR="0026251C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or subgroup of the whole cohort</w:t>
      </w:r>
      <w:r w:rsidR="005E5DE6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PP</w:t>
      </w:r>
      <w:r w:rsidR="0071210C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5E5DE6" w:rsidRPr="00E32962">
        <w:rPr>
          <w:rFonts w:ascii="Times New Roman" w:eastAsia="Calibri" w:hAnsi="Times New Roman" w:cs="Times New Roman"/>
          <w:b/>
          <w:bCs/>
          <w:sz w:val="24"/>
          <w:szCs w:val="24"/>
        </w:rPr>
        <w:t>)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980"/>
        <w:gridCol w:w="2268"/>
        <w:gridCol w:w="567"/>
        <w:gridCol w:w="2126"/>
        <w:gridCol w:w="568"/>
        <w:gridCol w:w="1507"/>
      </w:tblGrid>
      <w:tr w:rsidR="00DC38E8" w:rsidRPr="000F16D6" w14:paraId="0DA9F38E" w14:textId="77777777" w:rsidTr="000F16D6">
        <w:trPr>
          <w:trHeight w:val="34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A594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0C29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MPA-IM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6239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-E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2309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MPA-IM vs NET-EN</w:t>
            </w:r>
          </w:p>
        </w:tc>
      </w:tr>
      <w:tr w:rsidR="00DC38E8" w:rsidRPr="000F16D6" w14:paraId="6237325F" w14:textId="77777777" w:rsidTr="000F16D6">
        <w:trPr>
          <w:trHeight w:val="34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135A0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06F3" w14:textId="710773EE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Min; Max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9196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0454" w14:textId="0962AEB5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Min; Max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E661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E53D" w14:textId="66025E78" w:rsidR="00DC38E8" w:rsidRPr="000F16D6" w:rsidRDefault="000E18D3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Site-adjusted </w:t>
            </w:r>
            <w:r w:rsidR="00DC38E8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="00526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</w:t>
            </w:r>
            <w:r w:rsidR="00DC38E8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lue</w:t>
            </w:r>
            <w:r w:rsidR="009009AD" w:rsidRPr="00900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</w:p>
        </w:tc>
      </w:tr>
      <w:tr w:rsidR="00DC38E8" w:rsidRPr="000F16D6" w14:paraId="243C10F5" w14:textId="77777777" w:rsidTr="000F16D6">
        <w:trPr>
          <w:trHeight w:val="340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43ED9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 (nM)</w:t>
            </w:r>
          </w:p>
        </w:tc>
      </w:tr>
      <w:tr w:rsidR="00DC38E8" w:rsidRPr="000F16D6" w14:paraId="6FC4B960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3FE0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490C" w14:textId="29CB030D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8 (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14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0E93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069A" w14:textId="4B6B6374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2 (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11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1CAF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3E23" w14:textId="72E16564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3</w:t>
            </w:r>
          </w:p>
        </w:tc>
      </w:tr>
      <w:tr w:rsidR="00DC38E8" w:rsidRPr="000F16D6" w14:paraId="75D84EE1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9108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D52C" w14:textId="2B74A113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 (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8; 2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B6BB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CAD3" w14:textId="4183273E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91 (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50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BE8B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CCB0" w14:textId="4BFBA25E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DC38E8" w:rsidRPr="000F16D6" w14:paraId="0F186A83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10DE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ange (25W - D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C354" w14:textId="54B38D7F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 (-7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; 2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4D92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D500" w14:textId="12381D42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3 (-11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; 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50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1753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9913" w14:textId="0F90BF80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DC38E8" w:rsidRPr="000F16D6" w14:paraId="66032C7D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D9B0" w14:textId="436C5964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hange </w:t>
            </w:r>
            <w:r w:rsidR="007F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ite-adjusted 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</w:t>
            </w:r>
            <w:r w:rsidR="00526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lue</w:t>
            </w:r>
            <w:r w:rsidR="009009AD" w:rsidRPr="00900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E1452" w14:textId="49E404D3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E7066" w14:textId="4B99F92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AE07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DC38E8" w:rsidRPr="000F16D6" w14:paraId="6E7B1E4F" w14:textId="77777777" w:rsidTr="000F16D6">
        <w:trPr>
          <w:trHeight w:val="340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EB178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 (nM)</w:t>
            </w:r>
          </w:p>
        </w:tc>
      </w:tr>
      <w:tr w:rsidR="00DC38E8" w:rsidRPr="000F16D6" w14:paraId="10325DA6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B51D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C91E" w14:textId="203AB9DC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5 (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3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447D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38EA" w14:textId="43AEDFED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5 (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3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4A1E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23F5" w14:textId="6CF83996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  <w:r w:rsidR="00900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</w:tr>
      <w:tr w:rsidR="00DC38E8" w:rsidRPr="000F16D6" w14:paraId="0C7879CC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75A7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8B64" w14:textId="1EA3D918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21 (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61C1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0E91" w14:textId="4B53903E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 (2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; 52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A845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F82" w14:textId="09C62954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DC38E8" w:rsidRPr="000F16D6" w14:paraId="63850C54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4A19" w14:textId="77777777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ange (25W - D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6364" w14:textId="12CCFFD4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3 (-3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; 0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4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EA04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6A82" w14:textId="03608949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 (2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; 52</w:t>
            </w:r>
            <w:r w:rsidR="00FE4049"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A28A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7382" w14:textId="122C3C7B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</w:tr>
      <w:tr w:rsidR="00DC38E8" w:rsidRPr="000F16D6" w14:paraId="445102B0" w14:textId="77777777" w:rsidTr="000F16D6">
        <w:trPr>
          <w:trHeight w:val="3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E503" w14:textId="6F18DD82" w:rsidR="00DC38E8" w:rsidRPr="000F16D6" w:rsidRDefault="00DC38E8" w:rsidP="00DC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hange </w:t>
            </w:r>
            <w:r w:rsidR="00CC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ite-adjusted 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</w:t>
            </w:r>
            <w:r w:rsidR="0050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alue</w:t>
            </w:r>
            <w:r w:rsidR="009009AD" w:rsidRPr="00900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C462F" w14:textId="483B6C9F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D455A" w14:textId="2AC2FB10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 w:rsidR="00FE4049"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0F16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7B18" w14:textId="77777777" w:rsidR="00DC38E8" w:rsidRPr="000F16D6" w:rsidRDefault="00DC38E8" w:rsidP="00DC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F1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14:paraId="3424039D" w14:textId="6D3271C1" w:rsidR="00842D25" w:rsidRPr="00AC6F95" w:rsidRDefault="009009AD" w:rsidP="00F42D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4106405"/>
      <w:r w:rsidRPr="00AC6F9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C6F95">
        <w:rPr>
          <w:rFonts w:ascii="Times New Roman" w:hAnsi="Times New Roman" w:cs="Times New Roman"/>
          <w:sz w:val="24"/>
          <w:szCs w:val="24"/>
        </w:rPr>
        <w:t>Site-</w:t>
      </w:r>
      <w:r w:rsidR="0073710B" w:rsidRPr="00AC6F95">
        <w:rPr>
          <w:rFonts w:ascii="Times New Roman" w:hAnsi="Times New Roman" w:cs="Times New Roman"/>
          <w:sz w:val="24"/>
          <w:szCs w:val="24"/>
        </w:rPr>
        <w:t>adjusted</w:t>
      </w:r>
      <w:r w:rsidRPr="00AC6F95">
        <w:rPr>
          <w:rFonts w:ascii="Times New Roman" w:hAnsi="Times New Roman" w:cs="Times New Roman"/>
          <w:sz w:val="24"/>
          <w:szCs w:val="24"/>
        </w:rPr>
        <w:t xml:space="preserve"> </w:t>
      </w:r>
      <w:r w:rsidR="00C54DB2" w:rsidRPr="00AC6F95">
        <w:rPr>
          <w:rFonts w:ascii="Times New Roman" w:hAnsi="Times New Roman" w:cs="Times New Roman"/>
          <w:sz w:val="24"/>
          <w:szCs w:val="24"/>
        </w:rPr>
        <w:t>p-</w:t>
      </w:r>
      <w:r w:rsidRPr="00AC6F95">
        <w:rPr>
          <w:rFonts w:ascii="Times New Roman" w:hAnsi="Times New Roman" w:cs="Times New Roman"/>
          <w:sz w:val="24"/>
          <w:szCs w:val="24"/>
        </w:rPr>
        <w:t>values</w:t>
      </w:r>
      <w:r w:rsidR="00842D25" w:rsidRPr="00AC6F95">
        <w:rPr>
          <w:rFonts w:ascii="Times New Roman" w:hAnsi="Times New Roman" w:cs="Times New Roman"/>
          <w:sz w:val="24"/>
          <w:szCs w:val="24"/>
        </w:rPr>
        <w:t xml:space="preserve"> were obtained by </w:t>
      </w:r>
      <w:bookmarkStart w:id="1" w:name="_Hlk137105110"/>
      <w:r w:rsidR="00842D25" w:rsidRPr="00AC6F95">
        <w:rPr>
          <w:rFonts w:ascii="Times New Roman" w:hAnsi="Times New Roman" w:cs="Times New Roman"/>
          <w:sz w:val="24"/>
          <w:szCs w:val="24"/>
        </w:rPr>
        <w:t xml:space="preserve">generalized linear models using the Box-Cox power transformation </w:t>
      </w:r>
      <w:bookmarkEnd w:id="1"/>
      <w:r w:rsidR="00730D1F" w:rsidRPr="00AC6F95">
        <w:rPr>
          <w:rFonts w:ascii="Times New Roman" w:hAnsi="Times New Roman" w:cs="Times New Roman"/>
          <w:sz w:val="24"/>
          <w:szCs w:val="24"/>
        </w:rPr>
        <w:t xml:space="preserve">for </w:t>
      </w:r>
      <w:r w:rsidR="00842D25" w:rsidRPr="00AC6F95">
        <w:rPr>
          <w:rFonts w:ascii="Times New Roman" w:hAnsi="Times New Roman" w:cs="Times New Roman"/>
          <w:sz w:val="24"/>
          <w:szCs w:val="24"/>
        </w:rPr>
        <w:t>progestin data.</w:t>
      </w:r>
    </w:p>
    <w:bookmarkEnd w:id="0"/>
    <w:p w14:paraId="0DE71B7F" w14:textId="77777777" w:rsidR="00EC0325" w:rsidRDefault="00EC0325" w:rsidP="000F16D6">
      <w:pPr>
        <w:spacing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sectPr w:rsidR="00EC0325" w:rsidSect="00F42D67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D889C" w14:textId="77777777" w:rsidR="00726AB1" w:rsidRDefault="00726AB1" w:rsidP="009F79E6">
      <w:pPr>
        <w:spacing w:after="0" w:line="240" w:lineRule="auto"/>
      </w:pPr>
      <w:r>
        <w:separator/>
      </w:r>
    </w:p>
  </w:endnote>
  <w:endnote w:type="continuationSeparator" w:id="0">
    <w:p w14:paraId="648B811A" w14:textId="77777777" w:rsidR="00726AB1" w:rsidRDefault="00726AB1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B8FE1" w14:textId="77777777" w:rsidR="00726AB1" w:rsidRDefault="00726AB1" w:rsidP="009F79E6">
      <w:pPr>
        <w:spacing w:after="0" w:line="240" w:lineRule="auto"/>
      </w:pPr>
      <w:r>
        <w:separator/>
      </w:r>
    </w:p>
  </w:footnote>
  <w:footnote w:type="continuationSeparator" w:id="0">
    <w:p w14:paraId="317CE3DD" w14:textId="77777777" w:rsidR="00726AB1" w:rsidRDefault="00726AB1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1089"/>
    <w:rsid w:val="005A3989"/>
    <w:rsid w:val="005A5653"/>
    <w:rsid w:val="005A6B21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26AB1"/>
    <w:rsid w:val="00730D1F"/>
    <w:rsid w:val="00733AAC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C6F95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63D4"/>
    <w:rsid w:val="00B1755E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2962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Chanel Avenant</cp:lastModifiedBy>
  <cp:revision>2</cp:revision>
  <dcterms:created xsi:type="dcterms:W3CDTF">2023-08-24T06:32:00Z</dcterms:created>
  <dcterms:modified xsi:type="dcterms:W3CDTF">2023-08-24T06:32:00Z</dcterms:modified>
</cp:coreProperties>
</file>